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559" w:rsidRDefault="009C655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-Gitter1"/>
        <w:tblpPr w:leftFromText="141" w:rightFromText="141" w:vertAnchor="page" w:horzAnchor="margin" w:tblpY="1366"/>
        <w:tblOverlap w:val="never"/>
        <w:tblW w:w="9073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139"/>
        <w:gridCol w:w="1417"/>
        <w:gridCol w:w="1136"/>
        <w:gridCol w:w="1451"/>
        <w:gridCol w:w="930"/>
      </w:tblGrid>
      <w:tr w:rsidR="009C6559" w:rsidRPr="00555065" w:rsidTr="009C6559">
        <w:trPr>
          <w:trHeight w:val="358"/>
        </w:trPr>
        <w:tc>
          <w:tcPr>
            <w:tcW w:w="90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C6559" w:rsidRPr="009C6559" w:rsidRDefault="009C6559" w:rsidP="00555065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Supplementary Table </w:t>
            </w:r>
            <w:r w:rsidR="00555065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4</w:t>
            </w:r>
            <w:bookmarkStart w:id="0" w:name="_GoBack"/>
            <w:bookmarkEnd w:id="0"/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.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Univariate analys</w:t>
            </w:r>
            <w:r w:rsidR="008508B3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e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s for OS and PFS in PGS patients.</w:t>
            </w:r>
          </w:p>
        </w:tc>
      </w:tr>
      <w:tr w:rsidR="009C6559" w:rsidRPr="00555065" w:rsidTr="009C6559">
        <w:trPr>
          <w:trHeight w:val="351"/>
        </w:trPr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OS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PFS</w:t>
            </w:r>
          </w:p>
        </w:tc>
      </w:tr>
      <w:tr w:rsidR="009C6559" w:rsidRPr="00555065" w:rsidTr="009C6559">
        <w:trPr>
          <w:trHeight w:val="351"/>
        </w:trPr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555065" w:rsidRDefault="009C6559" w:rsidP="009C655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555065" w:rsidRDefault="009C6559" w:rsidP="009C655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555065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HR (95 % CI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P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-value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555065" w:rsidRDefault="009C6559" w:rsidP="009C655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555065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HR (95 % CI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P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-value</w:t>
            </w:r>
          </w:p>
        </w:tc>
      </w:tr>
      <w:tr w:rsidR="009C6559" w:rsidRPr="009C6559" w:rsidTr="009C6559">
        <w:trPr>
          <w:trHeight w:val="351"/>
        </w:trPr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Age at diagnosis (per 10 years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88 (0.59-1.30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51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83 (0.57-1.19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306</w:t>
            </w:r>
          </w:p>
        </w:tc>
      </w:tr>
      <w:tr w:rsidR="009C6559" w:rsidRPr="009C6559" w:rsidTr="009C6559">
        <w:trPr>
          <w:trHeight w:val="351"/>
        </w:trPr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rPr>
                <w:rFonts w:ascii="Times New Roman" w:eastAsia="Calibri" w:hAnsi="Times New Roman" w:cs="Times New Roman"/>
                <w:b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 xml:space="preserve">PS (1-2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</w:rPr>
              <w:t>vs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</w:rPr>
              <w:t>. 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.20 (0.53-2.73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.666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1.01 (0.44-2.33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</w:rPr>
              <w:t>0.975</w:t>
            </w:r>
          </w:p>
        </w:tc>
      </w:tr>
      <w:tr w:rsidR="009C6559" w:rsidRPr="009C6559" w:rsidTr="009C6559">
        <w:trPr>
          <w:trHeight w:val="351"/>
        </w:trPr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Corticosteroid use (yes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vs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>. no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84 (0.33-2.15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713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61 (0.23-1.63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322</w:t>
            </w:r>
          </w:p>
        </w:tc>
      </w:tr>
      <w:tr w:rsidR="009C6559" w:rsidRPr="009C6559" w:rsidTr="009C6559">
        <w:trPr>
          <w:trHeight w:val="351"/>
        </w:trPr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Location (temporal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vs.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 other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41 (0.18-0.94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036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45 (0.18-1.10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079</w:t>
            </w:r>
          </w:p>
        </w:tc>
      </w:tr>
      <w:tr w:rsidR="009C6559" w:rsidRPr="009C6559" w:rsidTr="009C6559">
        <w:trPr>
          <w:trHeight w:val="351"/>
        </w:trPr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MGMT status (methylated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vs.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 unmethylated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17 (0.04-0.78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022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26 (0.07-0.91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035</w:t>
            </w:r>
          </w:p>
        </w:tc>
      </w:tr>
      <w:tr w:rsidR="009C6559" w:rsidRPr="009C6559" w:rsidTr="009C6559">
        <w:trPr>
          <w:trHeight w:val="351"/>
        </w:trPr>
        <w:tc>
          <w:tcPr>
            <w:tcW w:w="4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EoR (gross total </w:t>
            </w:r>
            <w:r w:rsidRPr="009C6559">
              <w:rPr>
                <w:rFonts w:ascii="Times New Roman" w:eastAsia="Calibri" w:hAnsi="Times New Roman" w:cs="Times New Roman"/>
                <w:b/>
                <w:i/>
                <w:sz w:val="19"/>
                <w:szCs w:val="19"/>
                <w:lang w:val="en-US"/>
              </w:rPr>
              <w:t>vs.</w:t>
            </w:r>
            <w:r w:rsidRPr="009C6559">
              <w:rPr>
                <w:rFonts w:ascii="Times New Roman" w:eastAsia="Calibri" w:hAnsi="Times New Roman" w:cs="Times New Roman"/>
                <w:b/>
                <w:sz w:val="19"/>
                <w:szCs w:val="19"/>
                <w:lang w:val="en-US"/>
              </w:rPr>
              <w:t xml:space="preserve"> subtotal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1.23 (0.53-2.88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682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70 (0.31-1.60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0.401</w:t>
            </w:r>
          </w:p>
        </w:tc>
      </w:tr>
      <w:tr w:rsidR="009C6559" w:rsidRPr="00555065" w:rsidTr="009C6559">
        <w:trPr>
          <w:trHeight w:val="351"/>
        </w:trPr>
        <w:tc>
          <w:tcPr>
            <w:tcW w:w="9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6559" w:rsidRPr="009C6559" w:rsidRDefault="009C6559" w:rsidP="009C6559">
            <w:pPr>
              <w:spacing w:before="60"/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Statistical tests: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>Log-rank test.</w:t>
            </w:r>
          </w:p>
          <w:p w:rsidR="009C6559" w:rsidRPr="009C6559" w:rsidRDefault="009C6559" w:rsidP="009C6559">
            <w:pPr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Abbreviations: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OS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overall survival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PFS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progression-free survival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HR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hazard ratio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CI 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confidence interval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PS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performance status, 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>MGMT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O6-methylguanine-DNA-methyltransferase,</w:t>
            </w:r>
            <w:r w:rsidRPr="009C6559">
              <w:rPr>
                <w:rFonts w:ascii="Times New Roman" w:eastAsia="Calibri" w:hAnsi="Times New Roman" w:cs="Times New Roman"/>
                <w:i/>
                <w:sz w:val="19"/>
                <w:szCs w:val="19"/>
                <w:lang w:val="en-US"/>
              </w:rPr>
              <w:t xml:space="preserve"> EoR</w:t>
            </w:r>
            <w:r w:rsidRPr="009C6559"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  <w:t xml:space="preserve"> extent of resection, </w:t>
            </w:r>
          </w:p>
          <w:p w:rsidR="009C6559" w:rsidRPr="009C6559" w:rsidRDefault="009C6559" w:rsidP="009C6559">
            <w:pPr>
              <w:jc w:val="center"/>
              <w:rPr>
                <w:rFonts w:ascii="Times New Roman" w:eastAsia="Calibri" w:hAnsi="Times New Roman" w:cs="Times New Roman"/>
                <w:sz w:val="19"/>
                <w:szCs w:val="19"/>
                <w:lang w:val="en-US"/>
              </w:rPr>
            </w:pPr>
          </w:p>
        </w:tc>
      </w:tr>
    </w:tbl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0826" w:rsidRPr="00FC0826" w:rsidRDefault="00FC082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C0826" w:rsidRPr="00FC0826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741E" w:rsidRDefault="004B741E" w:rsidP="002A690D">
      <w:pPr>
        <w:spacing w:after="0" w:line="240" w:lineRule="auto"/>
      </w:pPr>
      <w:r>
        <w:separator/>
      </w:r>
    </w:p>
  </w:endnote>
  <w:endnote w:type="continuationSeparator" w:id="0">
    <w:p w:rsidR="004B741E" w:rsidRDefault="004B741E" w:rsidP="002A6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9042583"/>
      <w:docPartObj>
        <w:docPartGallery w:val="Page Numbers (Bottom of Page)"/>
        <w:docPartUnique/>
      </w:docPartObj>
    </w:sdtPr>
    <w:sdtEndPr/>
    <w:sdtContent>
      <w:p w:rsidR="002A690D" w:rsidRDefault="002A690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5065">
          <w:rPr>
            <w:noProof/>
          </w:rPr>
          <w:t>1</w:t>
        </w:r>
        <w:r>
          <w:fldChar w:fldCharType="end"/>
        </w:r>
      </w:p>
    </w:sdtContent>
  </w:sdt>
  <w:p w:rsidR="002A690D" w:rsidRDefault="002A690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741E" w:rsidRDefault="004B741E" w:rsidP="002A690D">
      <w:pPr>
        <w:spacing w:after="0" w:line="240" w:lineRule="auto"/>
      </w:pPr>
      <w:r>
        <w:separator/>
      </w:r>
    </w:p>
  </w:footnote>
  <w:footnote w:type="continuationSeparator" w:id="0">
    <w:p w:rsidR="004B741E" w:rsidRDefault="004B741E" w:rsidP="002A6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826"/>
    <w:rsid w:val="001C0519"/>
    <w:rsid w:val="002A690D"/>
    <w:rsid w:val="003B46FB"/>
    <w:rsid w:val="004B741E"/>
    <w:rsid w:val="00555065"/>
    <w:rsid w:val="008508B3"/>
    <w:rsid w:val="009C6559"/>
    <w:rsid w:val="00A20D19"/>
    <w:rsid w:val="00A47F53"/>
    <w:rsid w:val="00C100B6"/>
    <w:rsid w:val="00CA5E24"/>
    <w:rsid w:val="00FC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CBF1B"/>
  <w15:chartTrackingRefBased/>
  <w15:docId w15:val="{7D5CB204-484F-440B-849B-C04D79BBA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C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1">
    <w:name w:val="Tabel - Gitter1"/>
    <w:basedOn w:val="Tabel-Normal"/>
    <w:next w:val="Tabel-Gitter"/>
    <w:uiPriority w:val="59"/>
    <w:rsid w:val="00FC08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el"/>
    <w:next w:val="Titel"/>
    <w:qFormat/>
    <w:rsid w:val="00CA5E2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CA5E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A5E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ehoved">
    <w:name w:val="header"/>
    <w:basedOn w:val="Normal"/>
    <w:link w:val="SidehovedTegn"/>
    <w:uiPriority w:val="99"/>
    <w:unhideWhenUsed/>
    <w:rsid w:val="002A69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A690D"/>
  </w:style>
  <w:style w:type="paragraph" w:styleId="Sidefod">
    <w:name w:val="footer"/>
    <w:basedOn w:val="Normal"/>
    <w:link w:val="SidefodTegn"/>
    <w:uiPriority w:val="99"/>
    <w:unhideWhenUsed/>
    <w:rsid w:val="002A690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A6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17</Words>
  <Characters>720</Characters>
  <Application>Microsoft Office Word</Application>
  <DocSecurity>0</DocSecurity>
  <Lines>51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randsen</dc:creator>
  <cp:keywords/>
  <dc:description/>
  <cp:lastModifiedBy>Signe Regner Michaelsen</cp:lastModifiedBy>
  <cp:revision>7</cp:revision>
  <dcterms:created xsi:type="dcterms:W3CDTF">2019-06-25T09:27:00Z</dcterms:created>
  <dcterms:modified xsi:type="dcterms:W3CDTF">2019-12-06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